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7"/>
        <w:gridCol w:w="3283"/>
        <w:gridCol w:w="3306"/>
      </w:tblGrid>
      <w:tr w:rsidR="00D86F2A" w14:paraId="679A0402" w14:textId="77777777" w:rsidTr="00857DC4">
        <w:tc>
          <w:tcPr>
            <w:tcW w:w="85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1EFD1" w14:textId="32210320" w:rsidR="00D86F2A" w:rsidRPr="00857DC4" w:rsidRDefault="00E13C77" w:rsidP="00E13C7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upplementary Table 3</w:t>
            </w:r>
            <w:r w:rsidR="00D86F2A" w:rsidRPr="00D86F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Gria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NF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binding sites</w:t>
            </w:r>
          </w:p>
        </w:tc>
      </w:tr>
      <w:tr w:rsidR="00D86F2A" w14:paraId="444E8A19" w14:textId="77777777" w:rsidTr="00760C16"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C2BA0" w14:textId="2FCBE459" w:rsidR="00D86F2A" w:rsidRPr="00857DC4" w:rsidRDefault="00D86F2A" w:rsidP="00AA0A5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57DC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Nfyb</w:t>
            </w:r>
            <w:proofErr w:type="spellEnd"/>
            <w:r w:rsidRPr="00857D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binding site </w:t>
            </w:r>
            <w:bookmarkStart w:id="0" w:name="_GoBack"/>
            <w:bookmarkEnd w:id="0"/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267CD" w14:textId="77777777" w:rsidR="00D86F2A" w:rsidRPr="00857DC4" w:rsidRDefault="00D86F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D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ld type site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4F2AD" w14:textId="77777777" w:rsidR="00D86F2A" w:rsidRPr="00857DC4" w:rsidRDefault="00D86F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D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tated site</w:t>
            </w:r>
          </w:p>
        </w:tc>
      </w:tr>
      <w:tr w:rsidR="00D86F2A" w14:paraId="648917C9" w14:textId="77777777" w:rsidTr="00760C16"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4C438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fyb</w:t>
            </w:r>
            <w:proofErr w:type="spellEnd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  <w:proofErr w:type="gramEnd"/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8485F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CAAGA</w:t>
            </w:r>
            <w:r w:rsidRPr="00E13C77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CCAAT</w:t>
            </w: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GTTGTT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D4EE8" w14:textId="06F5B1FD" w:rsidR="00D86F2A" w:rsidRPr="00893373" w:rsidRDefault="00D86F2A" w:rsidP="00BB47CF">
            <w:pPr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CAAGA</w:t>
            </w:r>
            <w:r w:rsidR="00D6721C" w:rsidRPr="00BB47CF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  <w:u w:val="single"/>
              </w:rPr>
              <w:t>t</w:t>
            </w:r>
            <w:r w:rsidR="00BB47CF" w:rsidRPr="00BB47CF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  <w:u w:val="single"/>
              </w:rPr>
              <w:t>cgat</w:t>
            </w: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GTTGT</w:t>
            </w:r>
          </w:p>
        </w:tc>
      </w:tr>
      <w:tr w:rsidR="00D86F2A" w14:paraId="1CCF6886" w14:textId="77777777" w:rsidTr="00760C16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A625D5F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fyb</w:t>
            </w:r>
            <w:proofErr w:type="spellEnd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  <w:proofErr w:type="gramEnd"/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AA5002C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GTGCA</w:t>
            </w:r>
            <w:r w:rsidRPr="00E13C77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CCAAT</w:t>
            </w: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GCTTA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14:paraId="170458CD" w14:textId="1AB9FB53" w:rsidR="00D86F2A" w:rsidRPr="00893373" w:rsidRDefault="00D86F2A" w:rsidP="00BB47CF">
            <w:pPr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GTGCA</w:t>
            </w:r>
            <w:r w:rsidR="00BB47CF" w:rsidRPr="00BB47CF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  <w:u w:val="single"/>
              </w:rPr>
              <w:t>gatca</w:t>
            </w: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GCTTA</w:t>
            </w:r>
          </w:p>
        </w:tc>
      </w:tr>
      <w:tr w:rsidR="00D86F2A" w14:paraId="6B0EFE97" w14:textId="77777777" w:rsidTr="00760C16"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98B0F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fyb</w:t>
            </w:r>
            <w:proofErr w:type="spellEnd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  <w:proofErr w:type="gramEnd"/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8A900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ACCTG</w:t>
            </w:r>
            <w:r w:rsidRPr="00E13C77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CCAAT</w:t>
            </w: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TTGCT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823B6" w14:textId="6BEB4C68" w:rsidR="00D86F2A" w:rsidRPr="00893373" w:rsidRDefault="00D86F2A" w:rsidP="00BB47CF">
            <w:pPr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ACCTG</w:t>
            </w:r>
            <w:r w:rsidR="00BB47CF" w:rsidRPr="00BB47CF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  <w:u w:val="single"/>
              </w:rPr>
              <w:t>tagca</w:t>
            </w:r>
            <w:r w:rsidRPr="00893373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</w:rPr>
              <w:t>TTGCT</w:t>
            </w:r>
          </w:p>
        </w:tc>
      </w:tr>
      <w:tr w:rsidR="00D86F2A" w14:paraId="627A0479" w14:textId="77777777" w:rsidTr="00857DC4">
        <w:tc>
          <w:tcPr>
            <w:tcW w:w="8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9E243" w14:textId="0AD25C1C" w:rsidR="00D86F2A" w:rsidRPr="00893373" w:rsidRDefault="00E13C77" w:rsidP="00E13C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ild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ites: Bold</w:t>
            </w:r>
            <w:r w:rsidR="00D86F2A" w:rsidRPr="00D8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derlined nucleotides. Mutated sites: Lower case underlined nucleotides.</w:t>
            </w:r>
          </w:p>
        </w:tc>
      </w:tr>
    </w:tbl>
    <w:p w14:paraId="7E0A7184" w14:textId="77777777" w:rsidR="003C7225" w:rsidRDefault="003C7225"/>
    <w:sectPr w:rsidR="003C7225" w:rsidSect="000876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82F"/>
    <w:rsid w:val="0008764F"/>
    <w:rsid w:val="001B3E67"/>
    <w:rsid w:val="003C7225"/>
    <w:rsid w:val="004A6E71"/>
    <w:rsid w:val="005D1D5C"/>
    <w:rsid w:val="00760C16"/>
    <w:rsid w:val="00857DC4"/>
    <w:rsid w:val="00893373"/>
    <w:rsid w:val="008E28B0"/>
    <w:rsid w:val="00AA0A56"/>
    <w:rsid w:val="00BB47CF"/>
    <w:rsid w:val="00C5282F"/>
    <w:rsid w:val="00D6721C"/>
    <w:rsid w:val="00D86F2A"/>
    <w:rsid w:val="00E1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1773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8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82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86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8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82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86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1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</Words>
  <Characters>285</Characters>
  <Application>Microsoft Macintosh Word</Application>
  <DocSecurity>0</DocSecurity>
  <Lines>2</Lines>
  <Paragraphs>1</Paragraphs>
  <ScaleCrop>false</ScaleCrop>
  <Company>University of Birmingham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x001b_Daniel  Fulton</dc:creator>
  <cp:keywords/>
  <dc:description/>
  <cp:lastModifiedBy>_x001b_Daniel  Fulton</cp:lastModifiedBy>
  <cp:revision>8</cp:revision>
  <dcterms:created xsi:type="dcterms:W3CDTF">2018-03-05T13:50:00Z</dcterms:created>
  <dcterms:modified xsi:type="dcterms:W3CDTF">2018-03-05T16:23:00Z</dcterms:modified>
</cp:coreProperties>
</file>